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00" w:type="dxa"/>
        <w:tblLook w:val="04A0" w:firstRow="1" w:lastRow="0" w:firstColumn="1" w:lastColumn="0" w:noHBand="0" w:noVBand="1"/>
      </w:tblPr>
      <w:tblGrid>
        <w:gridCol w:w="3040"/>
        <w:gridCol w:w="1017"/>
        <w:gridCol w:w="880"/>
        <w:gridCol w:w="727"/>
        <w:gridCol w:w="1042"/>
        <w:gridCol w:w="997"/>
        <w:gridCol w:w="702"/>
        <w:gridCol w:w="732"/>
      </w:tblGrid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# Unique Peptides</w:t>
            </w:r>
          </w:p>
        </w:tc>
      </w:tr>
      <w:tr w:rsidR="00040D9A" w:rsidRPr="00040D9A" w:rsidTr="00040D9A">
        <w:trPr>
          <w:trHeight w:val="465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ccessio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W [</w:t>
            </w:r>
            <w:proofErr w:type="spellStart"/>
            <w:r w:rsidRPr="00040D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040D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L-GFP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LdelrCC</w:t>
            </w:r>
            <w:proofErr w:type="spellEnd"/>
            <w:r w:rsidRPr="00040D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Pr="00040D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GF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D-CC</w:t>
            </w:r>
            <w:r w:rsidRPr="00040D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040D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elrCC</w:t>
            </w:r>
            <w:proofErr w:type="spellEnd"/>
            <w:r w:rsidRPr="00040D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GFP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FP-</w:t>
            </w:r>
            <w:r w:rsidRPr="00040D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L-WD4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D-CC1-</w:t>
            </w:r>
            <w:r w:rsidRPr="00040D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GFP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-3-3 pro</w:t>
            </w:r>
            <w:bookmarkStart w:id="0" w:name="_GoBack"/>
            <w:bookmarkEnd w:id="0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ein beta/alph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319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4-3-3 protein epsilo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22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4-3-3 protein et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049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-3-3 protein gamm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19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-3-3 protein thet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73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-3-3 protein zeta/delt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31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6S proteasome non-ATPase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regulatory subunit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32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0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heat shock protein,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mitochondria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08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0S ribosomal protein L2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28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78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glucose-regulated prote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10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tin, alpha cardiac muscl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80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tin, cytoplasmic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07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tin-related protein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11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tin-related protein 2/3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complex subunit 1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27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tin-related protein 2/3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complex subunit 1B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151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tin-related protein 2/3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omplex subunit 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151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tin-related protein 2/3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complex subunit 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151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tin-related protein 2/3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complex subunit 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599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tin-related protein 2/3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complex subunit 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155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tin-related protein 2/3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complex subunit 5-like protei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BPX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ctin-related protein 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11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denylate kinase 2, mitochondria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548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DP/ATP translocase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51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lpha-actinin-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437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-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duc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356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-enola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67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nex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73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P-1 complex subunit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gamma-like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758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polipoprotein 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50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poptosis-inducing factor 1,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mitochondria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958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ginase-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50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sparagine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thetase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omain-containing protein 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NWL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AG family molecular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chaperone regulator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958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and 4.1-like protein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434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and 4.1-like protein 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Y2J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Basigi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356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eta-actin-like protein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562R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leomycin hydrolase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38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modoma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containing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protein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54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dherin-related family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member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BYE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lmoduli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21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lmodulin-like protein 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NZT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rboxypeptidase A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UI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sein kinase II subunit alph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84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sein kinase II subunit alpha'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97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sein kinase II subunit bet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78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spase-1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319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talase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40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heps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73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ilia- and flagella-associated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protein 22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4G0U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athr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heavy chain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006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1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athr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ight chain 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94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filin-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35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filin-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Y2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neodesmos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55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nif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B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25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TNBP2 N-terminal-like prote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P2B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yclin-Y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8ND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ystatin-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10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eleted in malignant brain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mors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 prote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UGM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0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rmcid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816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esmocollin-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085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esmocollin-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45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esmoglein-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024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smoplaki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59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1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hydrolipoyl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hydrogenase,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mitochondria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96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9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hydrolipoyllysine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residue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ccinyltransferase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omponent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of 2-oxoglutarate dehydrogenase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complex, mitochondria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369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NA damage-binding protein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65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NA-directed RNA polymerase III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subunit RPC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148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NA-directed RNA polymerases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I, II, and III subunit RPABC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93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NA-directed RNA polymerases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I, II, and III subunit RPABC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524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naJ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homolog subfamily B member 1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UBS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rebri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66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3 ubiquitin-protein ligase CHIP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UNE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Elongation factor 1-alpha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81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longation factor 1-gamm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66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longation factor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36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longation factor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mitochondria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494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ndothelial protein C receptor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UNN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rythrocyte band 7 integral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membrane protei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71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thanolamine-phosphate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ospho-lyase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8TBG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ukaryotic initiation factor 4A-I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08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xportin-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550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-actin-capping protein subunit alpha-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529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-actin-capping protein subunit alpha-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477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-actin-capping protein subunit bet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477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-box only protein 5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6ZVX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-box/WD repeat-containing protein 1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UKB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laggr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09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4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ilaggrin-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5D8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7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lam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13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0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lam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B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753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lam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C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43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0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ructose-bisphosphate aldolase 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40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alectin-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479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-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duc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UEY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-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tamylcyclotransferase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752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sderm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6QA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lsol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63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lyceraldehyde-3-phosphate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dehydrogenase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44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uanine nucleotide-binding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protein G(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) subunit alpha-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48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675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uanine nucleotide-binding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protein G(I)/G(S)/G(T)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ubunit beta-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28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675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uanine nucleotide-binding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protein G(I)/G(S)/G(T)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subunit beta-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28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uanine nucleotide-binding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protein G(k) subunit alph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87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675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uanine nucleotide-binding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protein G(s) subunit alpha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isoforms short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30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uanine nucleotide-binding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protein subunit alpha-1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99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uanine nucleotide-binding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protein subunit beta-2-lik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32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eat shock 70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tein 1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DMV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eat shock 70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tein 1-like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349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eat shock 70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tein 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349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eat shock 70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tein 4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957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eat shock 70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tein 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70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Heat shock cognate 71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tei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11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eat shock protein 105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25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eat shock protein 75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mitochondria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29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eat shock protein beta-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47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eat shock protein HSP 90-alph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79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t shock protein HSP 90-bet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82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moglob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ubunit bet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88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eterogeneous nuclear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ribonucleoprotein K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19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eterogeneous nuclear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ribonucleoprotein M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522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idine ammonia-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yase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423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stone H1.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64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stone H2A.Z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C0S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ne H2B type 1-K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608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ne H3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84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stone H3.3C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6NXT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stone H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28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rner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86YZ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2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sp70-binding protein 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NZL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yalurona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ynthas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28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 alpha-1 chain C reg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18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g alpha-2 chain C regio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18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g gamma-1 chain C regio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18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g gamma-2 chain C regio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18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g lambda-2 chain C regions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CG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feron kapp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P0W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ST1 homolog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539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Junction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koglobi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49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Kinesin-1 heavy chai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331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inesin heavy chain isoform 5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602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Kinesin-like protein KIF21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7Z4S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7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Kinesin-like protein KIF21B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750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2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ctotransferr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27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eucine-rich repeat-containing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protein 1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8TF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9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ipoamide acyltransferase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omponent of branched-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chain alpha-keto acid dehydrogenase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complex, mitochondria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11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ipocalin-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310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ricr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34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y6/PLAUR domain-containing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protein 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6UWN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ymphokine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activated killer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T-cell-originated protein kinase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6KB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ysosomal protective protei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06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ysozyme C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16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Methylcrotonoyl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CoA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carboxylase beta chain, mitochondria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HCC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yosin light polypeptide 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06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yosin regulatory light chain 12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91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osin-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355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8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yosin-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355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6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uroblast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ifferentiation-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associated protein AHNAK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096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8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eutrophil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ens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596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eutrophil elastase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82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ucleosome assembly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protein 1-lik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552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53 and DNA damage-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regulated protein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NUG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xiredoxin-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068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eroxiredoxin-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321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hosphatidylinositol 4-kinase alph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423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1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H1 domain-containing protein 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NWS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kophilin-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38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ect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51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1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lymeric immunoglobulin receptor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18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y(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-binding protein 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53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yubiquit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C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CG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TE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kyr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omain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amily member 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6S8J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TE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kyr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omain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amily member 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5A3E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fold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ubunit 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UHV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fold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ubunit 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152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e-mRNA-splicing factor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CWC22 homolog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HCG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bable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a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Pro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aminopeptidase 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NQH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lactin-inducible protei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22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teasome subunit alpha type-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57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teasome subunit alpha type-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57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teasome subunit alpha type-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80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teasome subunit alpha type-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09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teasome subunit beta type-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80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teasome subunit beta type-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80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tein BEX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5H9J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tein POF1B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8WVV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tein S100-A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311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tein S100-A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51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tein S100-A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67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tein UXT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UBK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tein XRP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756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in-glutamine gamma-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tamyltransferase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081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Protein-glutamine gamma-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tamyltransferase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27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utative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nex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2-like protei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6NMY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utative nucleoside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diphosphate kinase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603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s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related protein Rap-2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01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BPJ-interacting and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tubulin-associated protein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6K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NA polymerase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II-associated protein 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H6T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uvB-lik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Y2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uvB-like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Y2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emenogelin-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42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emenogelin-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023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erpin A1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8IW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erpin B1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6P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pin B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UIV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erpin B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95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erum albumi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27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joegre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yndrome/scleroderma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utoantigen 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602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kin-specific protein 3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5T7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mall proline-rich protein 2E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25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odium/potassium-transporting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ATPase subunit alpha-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50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675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olute carrier family 2,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facilitated glucose transporter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member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11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ectr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lpha chain,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non-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ythrocytic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38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4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ectr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beta chain,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non-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ythrocytic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010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4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tress-70 protein, mitochondria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386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tress-induced-phosphoprotein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319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prabas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6UWP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aptophys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like protein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65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aptosomal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associated protein 2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001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arget of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b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tein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607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-complex protein 1 subunit alph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79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complex protein 1 subunit bet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783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complex protein 1 subunit delt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509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-complex protein 1 subunit epsilo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486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-complex protein 1 subunit et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98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-complex protein 1 subunit gamm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493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complex protein 1 subunit thet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509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-complex protein 1 subunit zet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402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GF-beta-activated kinase 1 and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MAP3K7-binding protein 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8N5C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oredox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105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ll-interacting protei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H0E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Transcription factor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fB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Y5Q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ranscription intermediary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factor 1-bet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32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ranscriptional adapter 2-bet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86TJ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nsloco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associated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protein subunit delt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515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iosephosphate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somera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01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ropomyosin alpha-3 chai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67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ubulin alpha-1B chai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83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ubulin alpha-1C chai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BQE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ubulin beta chai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74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ubulin beta-2B chai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BVA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ubulin beta-4B chai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83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Unconventional myosin-VI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UM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Unconventional </w:t>
            </w:r>
            <w:proofErr w:type="spellStart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foldin</w:t>
            </w:r>
            <w:proofErr w:type="spellEnd"/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RPB5 interactor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947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UPF0193 protein EVG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BZE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imenti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86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45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-set and immunoglobulin </w:t>
            </w: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omain-containing protein 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5VU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D repeat-containing protein 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750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WD repeat-containing protein 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19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WD repeat-containing protein 9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6MX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040D9A" w:rsidRPr="00040D9A" w:rsidTr="00040D9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Zinc-alpha-2-glycoprotein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253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FF00" w:fill="FFFFFF"/>
            <w:noWrap/>
            <w:hideMark/>
          </w:tcPr>
          <w:p w:rsidR="00040D9A" w:rsidRPr="00040D9A" w:rsidRDefault="00040D9A" w:rsidP="00040D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40D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</w:tbl>
    <w:p w:rsidR="009A3341" w:rsidRDefault="009A3341"/>
    <w:sectPr w:rsidR="009A33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D9A"/>
    <w:rsid w:val="00040D9A"/>
    <w:rsid w:val="009A3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150C1D-B293-4ABF-956C-3EE9BD73C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40D9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0D9A"/>
    <w:rPr>
      <w:color w:val="954F72"/>
      <w:u w:val="single"/>
    </w:rPr>
  </w:style>
  <w:style w:type="paragraph" w:customStyle="1" w:styleId="xl66">
    <w:name w:val="xl66"/>
    <w:basedOn w:val="Normal"/>
    <w:rsid w:val="00040D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FF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7">
    <w:name w:val="xl67"/>
    <w:basedOn w:val="Normal"/>
    <w:rsid w:val="00040D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FF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8">
    <w:name w:val="xl68"/>
    <w:basedOn w:val="Normal"/>
    <w:rsid w:val="00040D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FF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9">
    <w:name w:val="xl69"/>
    <w:basedOn w:val="Normal"/>
    <w:rsid w:val="00040D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0">
    <w:name w:val="xl70"/>
    <w:basedOn w:val="Normal"/>
    <w:rsid w:val="00040D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FF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1">
    <w:name w:val="xl71"/>
    <w:basedOn w:val="Normal"/>
    <w:rsid w:val="00040D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2">
    <w:name w:val="xl72"/>
    <w:basedOn w:val="Normal"/>
    <w:rsid w:val="00040D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3">
    <w:name w:val="xl73"/>
    <w:basedOn w:val="Normal"/>
    <w:rsid w:val="00040D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FF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4">
    <w:name w:val="xl74"/>
    <w:basedOn w:val="Normal"/>
    <w:rsid w:val="00040D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FF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5">
    <w:name w:val="xl75"/>
    <w:basedOn w:val="Normal"/>
    <w:rsid w:val="00040D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6">
    <w:name w:val="xl76"/>
    <w:basedOn w:val="Normal"/>
    <w:rsid w:val="00040D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FF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7">
    <w:name w:val="xl77"/>
    <w:basedOn w:val="Normal"/>
    <w:rsid w:val="00040D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8">
    <w:name w:val="xl78"/>
    <w:basedOn w:val="Normal"/>
    <w:rsid w:val="00040D9A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9">
    <w:name w:val="xl79"/>
    <w:basedOn w:val="Normal"/>
    <w:rsid w:val="00040D9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80">
    <w:name w:val="xl80"/>
    <w:basedOn w:val="Normal"/>
    <w:rsid w:val="00040D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81">
    <w:name w:val="xl81"/>
    <w:basedOn w:val="Normal"/>
    <w:rsid w:val="00040D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040D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FF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83">
    <w:name w:val="xl83"/>
    <w:basedOn w:val="Normal"/>
    <w:rsid w:val="00040D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040D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040D9A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93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009</Words>
  <Characters>11456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a van Riel</dc:creator>
  <cp:keywords/>
  <dc:description/>
  <cp:lastModifiedBy>Helma van Riel</cp:lastModifiedBy>
  <cp:revision>1</cp:revision>
  <dcterms:created xsi:type="dcterms:W3CDTF">2016-07-27T12:40:00Z</dcterms:created>
  <dcterms:modified xsi:type="dcterms:W3CDTF">2016-07-27T12:43:00Z</dcterms:modified>
</cp:coreProperties>
</file>